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b/>
          <w:bCs/>
          <w:color w:val="131413"/>
          <w:kern w:val="0"/>
          <w:szCs w:val="21"/>
        </w:rPr>
        <w:t>Table S1</w:t>
      </w:r>
      <w:r>
        <w:rPr>
          <w:rFonts w:cs="Times New Roman" w:ascii="Times New Roman" w:hAnsi="Times New Roman"/>
          <w:color w:val="131413"/>
          <w:kern w:val="0"/>
          <w:szCs w:val="21"/>
        </w:rPr>
        <w:t xml:space="preserve"> Baseline characteristics of 78 patients.</w:t>
      </w:r>
      <w:r>
        <w:rPr/>
        <w:t xml:space="preserve"> Values are reported as frequency (n [%]) or as mean (range)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3652"/>
      </w:tblGrid>
      <w:tr>
        <w:trPr/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aracteristic</w:t>
            </w:r>
          </w:p>
        </w:tc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 patients (percent)</w:t>
            </w:r>
          </w:p>
        </w:tc>
      </w:tr>
      <w:tr>
        <w:trPr/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, years</w:t>
            </w:r>
          </w:p>
        </w:tc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dian age (range)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 (30-80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 (44.9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55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 (55.1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COG PS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 (53.8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3652" w:type="dxa"/>
            <w:tcBorders/>
          </w:tcPr>
          <w:p>
            <w:pPr>
              <w:pStyle w:val="Normal"/>
              <w:tabs>
                <w:tab w:val="clear" w:pos="420"/>
                <w:tab w:val="center" w:pos="863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6 (46.2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ary tumor location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vary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 (94.9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Fallopian tube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 (5.1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national FIGO stage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-Ⅱ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 (12.8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Ⅲ</w:t>
            </w:r>
            <w:r>
              <w:rPr>
                <w:rFonts w:cs="Times New Roman" w:ascii="Times New Roman" w:hAnsi="Times New Roman"/>
                <w:szCs w:val="21"/>
              </w:rPr>
              <w:t>-Ⅳ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 (83.3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(3.8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logical type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Serous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 (88.5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Endometrioid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 (5.1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Mixed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1.3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Carcinosarcoma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1.3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Other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1.3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2.6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ily history of cancer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 (19.2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 (37.2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 (43.6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tinum sensitive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 (44.9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 (17.9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 (37.2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oadjuvant chemotherapy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 (19.2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 (69.2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 (11.5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DS/IDS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 (94.9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 (5.1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condary cytoreductive surgery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 (20.5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 (74.4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 (5.1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or lines of chemotherapy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&lt;3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 (44.9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 (55.1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RD status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46.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(1</w:t>
            </w:r>
            <w:r>
              <w:rPr>
                <w:rFonts w:cs="Times New Roman" w:ascii="Times New Roman" w:hAnsi="Times New Roman"/>
                <w:szCs w:val="21"/>
              </w:rPr>
              <w:t>7.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35.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idual disease at PDS/IDS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R0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 (55.1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1 cm or less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 (39.7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ater than 1 cm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 (5.1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egories of PARP inhibitors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laparib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8 (61.5)</w:t>
            </w:r>
          </w:p>
        </w:tc>
      </w:tr>
      <w:tr>
        <w:trPr/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raparib</w:t>
            </w:r>
          </w:p>
        </w:tc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 (38.5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Abbreviations: ECOG PS, Eastern Cooperative Oncology Group performance status; FIGO, International Federation of Gynecology and Obstetrics; HRD, homologous recombination deficiency; PDS, primary debulking surgery; IDS, interval debulking surgery; R0, no </w:t>
      </w:r>
      <w:r>
        <w:rPr>
          <w:rFonts w:cs="Times New Roman" w:ascii="Times New Roman" w:hAnsi="Times New Roman"/>
          <w:szCs w:val="21"/>
          <w:shd w:fill="FFFFFF" w:val="clear"/>
        </w:rPr>
        <w:t>macroscopic disease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>Table S</w:t>
      </w:r>
      <w:r>
        <w:rPr>
          <w:rFonts w:cs="Times New Roman" w:ascii="Times New Roman" w:hAnsi="Times New Roman"/>
          <w:b/>
          <w:bCs/>
          <w:szCs w:val="21"/>
        </w:rPr>
        <w:t>2</w:t>
      </w:r>
      <w:r>
        <w:rPr/>
        <w:t xml:space="preserve"> Disease control rate of Olaparib-related anemia and Niraparib-related thrombocytopenia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2189"/>
        <w:gridCol w:w="2204"/>
        <w:gridCol w:w="889"/>
      </w:tblGrid>
      <w:tr>
        <w:trPr/>
        <w:tc>
          <w:tcPr>
            <w:tcW w:w="3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Es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sease control rate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%)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320" w:dyaOrig="3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6.2pt;height:18pt" filled="f" o:ole="">
                  <v:imagedata r:id="rId3" o:title=""/>
                </v:shape>
                <o:OLEObject Type="Embed" ProgID="" ShapeID="ole_rId2" DrawAspect="Content" ObjectID="_258876195" r:id="rId2"/>
              </w:objec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value</w:t>
            </w:r>
          </w:p>
        </w:tc>
      </w:tr>
      <w:tr>
        <w:trPr/>
        <w:tc>
          <w:tcPr>
            <w:tcW w:w="30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laparib</w:t>
            </w:r>
          </w:p>
        </w:tc>
        <w:tc>
          <w:tcPr>
            <w:tcW w:w="21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emia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position w:val="-1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403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7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.78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position w:val="-1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position w:val="-11"/>
                <w:szCs w:val="21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position w:val="-1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position w:val="-11"/>
                <w:szCs w:val="21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.36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position w:val="-1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position w:val="-11"/>
                <w:szCs w:val="21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position w:val="-1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position w:val="-11"/>
                <w:szCs w:val="21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ime before anemia occurred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position w:val="-1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3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15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≤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 week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.71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position w:val="-1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position w:val="-11"/>
                <w:szCs w:val="21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position w:val="-1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position w:val="-11"/>
                <w:szCs w:val="21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&gt;4 week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.25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position w:val="-1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position w:val="-11"/>
                <w:szCs w:val="21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position w:val="-1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position w:val="-11"/>
                <w:szCs w:val="21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ade of anemia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position w:val="-1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act probability test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9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.00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position w:val="-1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position w:val="-11"/>
                <w:szCs w:val="21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position w:val="-1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position w:val="-11"/>
                <w:szCs w:val="21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-4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.00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position w:val="-1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position w:val="-11"/>
                <w:szCs w:val="21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position w:val="-1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position w:val="-11"/>
                <w:szCs w:val="21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iraparib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position w:val="-1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position w:val="-11"/>
                <w:szCs w:val="21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position w:val="-1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position w:val="-11"/>
                <w:szCs w:val="21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rombocytopenia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position w:val="-1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9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7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.67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position w:val="-1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position w:val="-11"/>
                <w:szCs w:val="21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position w:val="-1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position w:val="-11"/>
                <w:szCs w:val="21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.82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position w:val="-1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position w:val="-11"/>
                <w:szCs w:val="21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position w:val="-1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position w:val="-11"/>
                <w:szCs w:val="21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me before thrombocytopenia occurred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position w:val="-1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-10"/>
                <w:szCs w:val="21"/>
              </w:rPr>
              <w:t>4.05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4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 week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.67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position w:val="-1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position w:val="-11"/>
                <w:szCs w:val="21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position w:val="-1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position w:val="-11"/>
                <w:szCs w:val="21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4 weeks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.00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position w:val="-1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position w:val="-11"/>
                <w:szCs w:val="21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position w:val="-1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position w:val="-11"/>
                <w:szCs w:val="21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ade of thrombocytopenia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position w:val="-1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-10"/>
                <w:szCs w:val="21"/>
              </w:rPr>
              <w:t>0.0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2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.59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position w:val="-1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position w:val="-11"/>
                <w:szCs w:val="21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position w:val="-1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position w:val="-11"/>
                <w:szCs w:val="21"/>
              </w:rPr>
            </w:r>
          </w:p>
        </w:tc>
      </w:tr>
      <w:tr>
        <w:trPr/>
        <w:tc>
          <w:tcPr>
            <w:tcW w:w="302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4</w:t>
            </w:r>
          </w:p>
        </w:tc>
        <w:tc>
          <w:tcPr>
            <w:tcW w:w="21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.50</w:t>
            </w:r>
          </w:p>
        </w:tc>
        <w:tc>
          <w:tcPr>
            <w:tcW w:w="22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position w:val="-1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position w:val="-11"/>
                <w:szCs w:val="21"/>
              </w:rPr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position w:val="-1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position w:val="-11"/>
                <w:szCs w:val="21"/>
              </w:rPr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bbreviations: AEs, adverse event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 S</w:t>
      </w:r>
      <w:r>
        <w:rPr>
          <w:rFonts w:cs="Times New Roman" w:ascii="Times New Roman" w:hAnsi="Times New Roman"/>
          <w:b/>
          <w:bCs/>
          <w:szCs w:val="21"/>
        </w:rPr>
        <w:t>3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Baseline characteristics of patients with AEs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hematological toxicity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ccurred</w:t>
      </w:r>
      <w:r>
        <w:rPr>
          <w:rFonts w:cs="Times New Roman" w:ascii="Times New Roman" w:hAnsi="Times New Roman"/>
          <w:szCs w:val="21"/>
        </w:rPr>
        <w:t xml:space="preserve"> in different weeks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559"/>
        <w:gridCol w:w="1559"/>
        <w:gridCol w:w="993"/>
        <w:gridCol w:w="2693"/>
        <w:gridCol w:w="1984"/>
        <w:gridCol w:w="1843"/>
        <w:gridCol w:w="883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 characteristi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Es (≤1 week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N=36), N 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Es (&gt;1 week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N=41), N (%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value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 characteristic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matological toxicity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≤4 weeks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N=38), N (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matological toxicity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&gt;4 weeks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N=22), N (%)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valu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e, years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21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e, years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93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dian age (range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 (30-7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 (39-8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dian age (range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 (30-7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 (41-73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≤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 (47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 (43.9)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≤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 (55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 (45.5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gt;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 (52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 (56.1)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gt;5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 (44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 (54.5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OG P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OG P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 (44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 (63.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 (65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 (45.5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center" w:pos="863" w:leader="none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 (55.6)</w:t>
              <w:tab/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 (36.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 (34.2)</w:t>
              <w:tab/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 (54.5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imary tumor loc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imary tumor locat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1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var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 (88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 (100.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vary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 (94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 (90.9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Fallopian tub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 (11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 (0.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llopian tub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 (5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 (9.1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national FIGO stage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1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national FIGO stage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-Ⅱ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 (8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 (18.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-Ⅱ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 (13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 (10.0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Ⅲ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Ⅳ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 (91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 (81.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Ⅲ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Ⅳ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 (86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 (90.0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stological type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stological type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0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ro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 (97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 (85.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ro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 (86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 (100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ndometrioi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 (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 (10.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ndometrioi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 (8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 (0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ixe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 (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 (2.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ixe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 (2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 (0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arcinosarcom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 (2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 (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arcinosarc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 (2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 (0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th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 (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 (2.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th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 (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 (0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mily history of cancer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4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mily history of cancer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 (27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 (42.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 (3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 (36.4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 (72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 (57.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 (7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 (63.6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atinum sensitive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atinum sensitive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1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 (72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 (70.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 (72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 (81.3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 (27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 (29.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 (28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 (18.8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oadjuvant chemotherapy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6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oadjuvant chemotherapy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 (18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 (25.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 (21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 (23.8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 (81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 (74.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 (78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6 (76.2) 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DS/ID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3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DS/ID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2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 (91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 (97.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 (94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 (100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 (8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 (2.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 (5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 (0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condary cytoreductive surgery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condary cytoreductive surgery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 (22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 (21.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 (25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 (23.8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 (77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 (78.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 (75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 (76.2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ior lines of chemotherap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2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ior lines of chemotherapy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&lt;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 (47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 (43.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&lt;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 (39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 (40.9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 (52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 (56.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 (60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 (59.1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RD status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RD status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8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ositiv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7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0.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ositiv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.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8.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egativ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9.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egativ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.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.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C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tat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6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C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tat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utation typ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(36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(48.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utation typ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(34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(64.3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ld typ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(64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(52.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ld typ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(65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(35.7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sidual disease at PDS/IDS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sidual disease at PDS/IDS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4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 (63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 (52.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 (61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 (36.4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 cm or l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 (36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 (47.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 cm or les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 (38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 (63.6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eater than 1 c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 (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 (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eater than 1 c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 (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 (0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tegories of PARP inhibitor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tegories of PARP inhibitor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74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lapari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 (52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 (70.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lapari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 (65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 (72.7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iraparib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 (47.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 (29.3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iraparib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 (34.2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 (27.3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rFonts w:cs="Times New Roman" w:ascii="Times New Roman" w:hAnsi="Times New Roman"/>
          <w:szCs w:val="21"/>
        </w:rPr>
        <w:t xml:space="preserve">Abbreviations: ECOG PS, Eastern Cooperative Oncology Group performance status; FIGO, International Federation of Gynecology and Obstetrics; HRD, homologous recombination deficiency; PDS, primary debulking surgery; IDS, interval debulking surgery; R0, no </w:t>
      </w:r>
      <w:r>
        <w:rPr>
          <w:rFonts w:cs="Times New Roman" w:ascii="Times New Roman" w:hAnsi="Times New Roman"/>
          <w:szCs w:val="21"/>
          <w:shd w:fill="FFFFFF" w:val="clear"/>
        </w:rPr>
        <w:t>macroscopic disease</w:t>
      </w:r>
      <w:r>
        <w:rPr>
          <w:rFonts w:cs="Times New Roman" w:ascii="Times New Roman" w:hAnsi="Times New Roman"/>
          <w:szCs w:val="21"/>
        </w:rPr>
        <w:t>; *, This characteristic contains unknown (missing/non-observed) data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 S4</w:t>
      </w:r>
      <w:r>
        <w:rPr>
          <w:rFonts w:cs="Times New Roman" w:ascii="Times New Roman" w:hAnsi="Times New Roman"/>
          <w:szCs w:val="21"/>
        </w:rPr>
        <w:t xml:space="preserve"> Classification of interval validation</w:t>
      </w:r>
      <w:r>
        <w:rPr>
          <w:rFonts w:cs="Times New Roman" w:ascii="Times New Roman" w:hAnsi="Times New Roman"/>
          <w:szCs w:val="21"/>
        </w:rPr>
        <w:t>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984"/>
        <w:gridCol w:w="1985"/>
        <w:gridCol w:w="1559"/>
        <w:gridCol w:w="1355"/>
      </w:tblGrid>
      <w:tr>
        <w:trPr/>
        <w:tc>
          <w:tcPr>
            <w:tcW w:w="339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bserved</w:t>
            </w:r>
          </w:p>
        </w:tc>
        <w:tc>
          <w:tcPr>
            <w:tcW w:w="489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edicted</w:t>
            </w:r>
          </w:p>
        </w:tc>
      </w:tr>
      <w:tr>
        <w:trPr/>
        <w:tc>
          <w:tcPr>
            <w:tcW w:w="339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CR</w:t>
            </w:r>
          </w:p>
        </w:tc>
        <w:tc>
          <w:tcPr>
            <w:tcW w:w="135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rcentage correct (%)</w:t>
            </w:r>
          </w:p>
        </w:tc>
      </w:tr>
      <w:tr>
        <w:trPr/>
        <w:tc>
          <w:tcPr>
            <w:tcW w:w="339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sease progressio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sease control</w:t>
            </w:r>
          </w:p>
        </w:tc>
        <w:tc>
          <w:tcPr>
            <w:tcW w:w="13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4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CR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sease progression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.6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sease contro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.1</w:t>
            </w:r>
          </w:p>
        </w:tc>
      </w:tr>
      <w:tr>
        <w:trPr/>
        <w:tc>
          <w:tcPr>
            <w:tcW w:w="33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verall percentage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.4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bbreviations: DCR, disease control rat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9T20:54:00Z</dcterms:created>
  <dc:creator>15851831611</dc:creator>
  <dc:description/>
  <cp:keywords/>
  <dc:language>en-US</dc:language>
  <cp:lastModifiedBy>Nijing</cp:lastModifiedBy>
  <dcterms:modified xsi:type="dcterms:W3CDTF">2021-04-05T03:01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